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84"/>
        <w:gridCol w:w="1843"/>
        <w:gridCol w:w="283"/>
        <w:gridCol w:w="1701"/>
      </w:tblGrid>
      <w:tr w:rsidR="00374E31" w:rsidRPr="00BE6F67" w:rsidTr="007D0F27">
        <w:tc>
          <w:tcPr>
            <w:tcW w:w="109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74E31" w:rsidRPr="00BE6F67" w:rsidRDefault="00191E8C" w:rsidP="00191E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able S</w:t>
            </w:r>
            <w:bookmarkStart w:id="0" w:name="_GoBack"/>
            <w:bookmarkEnd w:id="0"/>
            <w:r w:rsidR="00BA3E44">
              <w:rPr>
                <w:rFonts w:ascii="Times New Roman" w:hAnsi="Times New Roman" w:cs="Times New Roman"/>
                <w:b/>
                <w:sz w:val="22"/>
              </w:rPr>
              <w:t>1</w:t>
            </w:r>
            <w:r w:rsidR="00374E31" w:rsidRPr="00130805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="00374E31">
              <w:rPr>
                <w:rFonts w:ascii="Times New Roman" w:hAnsi="Times New Roman" w:cs="Times New Roman"/>
                <w:sz w:val="22"/>
              </w:rPr>
              <w:t>Participating institutions and number of cases</w:t>
            </w:r>
          </w:p>
        </w:tc>
      </w:tr>
      <w:tr w:rsidR="007D0F27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stitu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yp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cases</w:t>
            </w:r>
          </w:p>
        </w:tc>
      </w:tr>
      <w:tr w:rsidR="007D0F27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>
            <w:pPr>
              <w:rPr>
                <w:rFonts w:ascii="Times New Roman" w:hAnsi="Times New Roman" w:cs="Times New Roman"/>
                <w:sz w:val="22"/>
              </w:rPr>
            </w:pPr>
            <w:r w:rsidRPr="00BE6F67">
              <w:rPr>
                <w:rFonts w:ascii="Times New Roman" w:hAnsi="Times New Roman" w:cs="Times New Roman"/>
                <w:sz w:val="22"/>
              </w:rPr>
              <w:t>Department of Gastroenterological, Breast and Endocrine Surgery,</w:t>
            </w:r>
          </w:p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 w:rsidRPr="00BE6F67">
              <w:rPr>
                <w:rFonts w:ascii="Times New Roman" w:hAnsi="Times New Roman" w:cs="Times New Roman"/>
                <w:sz w:val="22"/>
              </w:rPr>
              <w:t>Yamaguchi University Graduate School of Medicin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ademic cente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 (25.4%)</w:t>
            </w:r>
          </w:p>
        </w:tc>
      </w:tr>
      <w:tr w:rsidR="00BB1D74" w:rsidRPr="00BE6F67" w:rsidTr="004071FF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 w:rsidRPr="00BB1D74">
              <w:rPr>
                <w:rFonts w:ascii="Times New Roman" w:hAnsi="Times New Roman" w:cs="Times New Roman"/>
                <w:sz w:val="22"/>
              </w:rPr>
              <w:t>Department of Surgery, Tokuyama Central Hospita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4 (17.9%)</w:t>
            </w:r>
          </w:p>
        </w:tc>
      </w:tr>
      <w:tr w:rsidR="00BB1D74" w:rsidRPr="00BE6F67" w:rsidTr="004071FF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partment of Surgery, Saiseikai Yamaguchi General Hospita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 (12.8%)</w:t>
            </w:r>
          </w:p>
        </w:tc>
      </w:tr>
      <w:tr w:rsidR="00BB1D74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partment of Surgery, Yamaguchi Rosai Hospita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 (11.8%)</w:t>
            </w:r>
          </w:p>
        </w:tc>
      </w:tr>
      <w:tr w:rsidR="00BB1D74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>
            <w:pPr>
              <w:rPr>
                <w:rFonts w:ascii="Times New Roman" w:hAnsi="Times New Roman" w:cs="Times New Roman"/>
                <w:sz w:val="22"/>
              </w:rPr>
            </w:pPr>
            <w:r w:rsidRPr="00BB1D74">
              <w:rPr>
                <w:rFonts w:ascii="Times New Roman" w:hAnsi="Times New Roman" w:cs="Times New Roman"/>
                <w:sz w:val="22"/>
              </w:rPr>
              <w:t xml:space="preserve">Department of Surgery and Clinical Science, </w:t>
            </w:r>
          </w:p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 w:rsidRPr="00BB1D74">
              <w:rPr>
                <w:rFonts w:ascii="Times New Roman" w:hAnsi="Times New Roman" w:cs="Times New Roman"/>
                <w:sz w:val="22"/>
              </w:rPr>
              <w:t>Yamaguchi University Graduate School of Medicin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cademic cente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 (8.7%)</w:t>
            </w:r>
          </w:p>
        </w:tc>
      </w:tr>
      <w:tr w:rsidR="00BB1D74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partment of Surgery, Kanmon Medical Cent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 (8.0%)</w:t>
            </w:r>
          </w:p>
        </w:tc>
      </w:tr>
      <w:tr w:rsidR="00BB1D74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130805" w:rsidRDefault="00A72087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partment of Surgery, </w:t>
            </w:r>
          </w:p>
          <w:p w:rsidR="00BB1D74" w:rsidRPr="00BE6F67" w:rsidRDefault="00A720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amaguchi Prefectural Grand Medical Cent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A72087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 (6.5%)</w:t>
            </w:r>
          </w:p>
        </w:tc>
      </w:tr>
      <w:tr w:rsidR="00BB1D74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A720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partment of Surgery, Tsushimi Hospita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BB1D74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D74" w:rsidRPr="00BE6F67" w:rsidRDefault="00A72087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5.1%)</w:t>
            </w:r>
          </w:p>
        </w:tc>
      </w:tr>
      <w:tr w:rsidR="00A72087" w:rsidRPr="00BE6F67" w:rsidTr="007D0F2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130805" w:rsidRDefault="00A72087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partment of Gastroenterological Surgery, </w:t>
            </w:r>
          </w:p>
          <w:p w:rsidR="00A72087" w:rsidRPr="00BE6F67" w:rsidRDefault="00A720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JCHO Shimonoseki Medical Cent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A72087" w:rsidRPr="00BE6F67" w:rsidRDefault="00A720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72087" w:rsidRDefault="00A72087" w:rsidP="00C23AB6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eral hospita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72087" w:rsidRPr="00BE6F67" w:rsidRDefault="00A72087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2087" w:rsidRPr="00BE6F67" w:rsidRDefault="00A72087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3.9%)</w:t>
            </w:r>
          </w:p>
        </w:tc>
      </w:tr>
      <w:tr w:rsidR="00A72087" w:rsidRPr="00BE6F67" w:rsidTr="007D0F27">
        <w:tc>
          <w:tcPr>
            <w:tcW w:w="6799" w:type="dxa"/>
            <w:tcBorders>
              <w:top w:val="single" w:sz="4" w:space="0" w:color="auto"/>
            </w:tcBorders>
          </w:tcPr>
          <w:p w:rsidR="00A72087" w:rsidRPr="00BE6F67" w:rsidRDefault="00A720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2087" w:rsidRPr="00BE6F67" w:rsidRDefault="00A720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72087" w:rsidRDefault="00A72087" w:rsidP="00C23AB6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72087" w:rsidRPr="00BE6F67" w:rsidRDefault="00A72087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2087" w:rsidRPr="00BE6F67" w:rsidRDefault="00A72087" w:rsidP="00C23AB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81E05" w:rsidRDefault="00E81E05"/>
    <w:sectPr w:rsidR="00E81E05" w:rsidSect="00BE6F6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A15" w:rsidRDefault="00A27A15" w:rsidP="00BE6F67">
      <w:r>
        <w:separator/>
      </w:r>
    </w:p>
  </w:endnote>
  <w:endnote w:type="continuationSeparator" w:id="0">
    <w:p w:rsidR="00A27A15" w:rsidRDefault="00A27A15" w:rsidP="00BE6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A15" w:rsidRDefault="00A27A15" w:rsidP="00BE6F67">
      <w:r>
        <w:separator/>
      </w:r>
    </w:p>
  </w:footnote>
  <w:footnote w:type="continuationSeparator" w:id="0">
    <w:p w:rsidR="00A27A15" w:rsidRDefault="00A27A15" w:rsidP="00BE6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A2E"/>
    <w:rsid w:val="00047CF1"/>
    <w:rsid w:val="00130805"/>
    <w:rsid w:val="00191E8C"/>
    <w:rsid w:val="00374E31"/>
    <w:rsid w:val="004071FF"/>
    <w:rsid w:val="007D0F27"/>
    <w:rsid w:val="00A27A15"/>
    <w:rsid w:val="00A72087"/>
    <w:rsid w:val="00BA3A2E"/>
    <w:rsid w:val="00BA3E44"/>
    <w:rsid w:val="00BB1D74"/>
    <w:rsid w:val="00BE6F67"/>
    <w:rsid w:val="00C23AB6"/>
    <w:rsid w:val="00E8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C506D5"/>
  <w15:chartTrackingRefBased/>
  <w15:docId w15:val="{6A5792CF-A56F-400D-B63F-5DD84E9F9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F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6F67"/>
  </w:style>
  <w:style w:type="paragraph" w:styleId="a5">
    <w:name w:val="footer"/>
    <w:basedOn w:val="a"/>
    <w:link w:val="a6"/>
    <w:uiPriority w:val="99"/>
    <w:unhideWhenUsed/>
    <w:rsid w:val="00BE6F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6F67"/>
  </w:style>
  <w:style w:type="table" w:styleId="a7">
    <w:name w:val="Table Grid"/>
    <w:basedOn w:val="a1"/>
    <w:uiPriority w:val="39"/>
    <w:rsid w:val="00BE6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4-05-20T03:24:00Z</dcterms:created>
  <dcterms:modified xsi:type="dcterms:W3CDTF">2024-06-11T11:37:00Z</dcterms:modified>
</cp:coreProperties>
</file>